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DE5" w:rsidRPr="00EB34D0" w:rsidRDefault="00BB0DE5" w:rsidP="00BB0DE5">
      <w:pPr>
        <w:jc w:val="center"/>
        <w:rPr>
          <w:rFonts w:ascii="Arial" w:hAnsi="Arial" w:cs="Arial"/>
          <w:b/>
          <w:sz w:val="24"/>
          <w:szCs w:val="24"/>
        </w:rPr>
      </w:pPr>
      <w:r w:rsidRPr="00EB34D0">
        <w:rPr>
          <w:rFonts w:ascii="Arial" w:hAnsi="Arial" w:cs="Arial"/>
          <w:b/>
          <w:sz w:val="24"/>
          <w:szCs w:val="24"/>
        </w:rPr>
        <w:t>FOCUS DISCUSSION GUID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BB0DE5" w:rsidRPr="00EB34D0" w:rsidTr="003C75AD">
        <w:tc>
          <w:tcPr>
            <w:tcW w:w="9576" w:type="dxa"/>
          </w:tcPr>
          <w:p w:rsidR="00BB0DE5" w:rsidRPr="00EB34D0" w:rsidRDefault="00BB0DE5" w:rsidP="003C75AD">
            <w:pPr>
              <w:pBdr>
                <w:bottom w:val="single" w:sz="4" w:space="1" w:color="auto"/>
              </w:pBdr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EB34D0">
              <w:rPr>
                <w:rFonts w:ascii="Arial" w:eastAsiaTheme="minorEastAsia" w:hAnsi="Arial" w:cs="Arial"/>
                <w:b/>
                <w:sz w:val="24"/>
                <w:szCs w:val="24"/>
              </w:rPr>
              <w:t>Introductory questions</w:t>
            </w:r>
          </w:p>
          <w:p w:rsidR="00BB0DE5" w:rsidRPr="00EB34D0" w:rsidRDefault="00BB0DE5" w:rsidP="003C75AD">
            <w:pPr>
              <w:numPr>
                <w:ilvl w:val="0"/>
                <w:numId w:val="8"/>
              </w:numPr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0EB34D0">
              <w:rPr>
                <w:rFonts w:ascii="Arial" w:eastAsiaTheme="minorEastAsia" w:hAnsi="Arial" w:cs="Arial"/>
                <w:sz w:val="24"/>
                <w:szCs w:val="24"/>
              </w:rPr>
              <w:t xml:space="preserve"> To get started, let’s introduce ourselves. </w:t>
            </w:r>
          </w:p>
          <w:p w:rsidR="002B6AA1" w:rsidRPr="00EB34D0" w:rsidRDefault="002B6AA1" w:rsidP="002B6AA1">
            <w:pPr>
              <w:ind w:left="720"/>
              <w:contextualSpacing/>
              <w:rPr>
                <w:rFonts w:ascii="Arial" w:eastAsiaTheme="minorEastAsia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ui</w:t>
            </w:r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tira</w:t>
            </w:r>
            <w:proofErr w:type="spellEnd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uti</w:t>
            </w:r>
            <w:proofErr w:type="spellEnd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titange</w:t>
            </w:r>
            <w:proofErr w:type="spellEnd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ngatizivisanei</w:t>
            </w:r>
            <w:proofErr w:type="spellEnd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uti</w:t>
            </w:r>
            <w:proofErr w:type="spellEnd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C0002C"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tirianani</w:t>
            </w:r>
            <w:proofErr w:type="spellEnd"/>
          </w:p>
          <w:p w:rsidR="00634677" w:rsidRPr="00EB34D0" w:rsidRDefault="00634677" w:rsidP="002B6AA1">
            <w:pPr>
              <w:ind w:left="720"/>
              <w:contextualSpacing/>
              <w:rPr>
                <w:rFonts w:ascii="Arial" w:eastAsiaTheme="minorEastAsia" w:hAnsi="Arial" w:cs="Arial"/>
                <w:i/>
                <w:sz w:val="24"/>
                <w:szCs w:val="24"/>
              </w:rPr>
            </w:pPr>
          </w:p>
          <w:p w:rsidR="00BB0DE5" w:rsidRPr="00EB34D0" w:rsidRDefault="00BB0DE5" w:rsidP="003C75AD">
            <w:pPr>
              <w:numPr>
                <w:ilvl w:val="0"/>
                <w:numId w:val="8"/>
              </w:numPr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0EB34D0">
              <w:rPr>
                <w:rFonts w:ascii="Arial" w:eastAsiaTheme="minorEastAsia" w:hAnsi="Arial" w:cs="Arial"/>
                <w:sz w:val="24"/>
                <w:szCs w:val="24"/>
              </w:rPr>
              <w:t xml:space="preserve"> Can each person say </w:t>
            </w:r>
            <w:r w:rsidR="00EA1616" w:rsidRPr="00EB34D0">
              <w:rPr>
                <w:rFonts w:ascii="Arial" w:eastAsiaTheme="minorEastAsia" w:hAnsi="Arial" w:cs="Arial"/>
                <w:sz w:val="24"/>
                <w:szCs w:val="24"/>
              </w:rPr>
              <w:t>who</w:t>
            </w:r>
            <w:r w:rsidR="00112E53" w:rsidRPr="00EB34D0">
              <w:rPr>
                <w:rFonts w:ascii="Arial" w:eastAsiaTheme="minorEastAsia" w:hAnsi="Arial" w:cs="Arial"/>
                <w:sz w:val="24"/>
                <w:szCs w:val="24"/>
              </w:rPr>
              <w:t xml:space="preserve"> they are: health woman, man </w:t>
            </w:r>
            <w:r w:rsidR="00EA1616" w:rsidRPr="00EB34D0">
              <w:rPr>
                <w:rFonts w:ascii="Arial" w:eastAsiaTheme="minorEastAsia" w:hAnsi="Arial" w:cs="Arial"/>
                <w:sz w:val="24"/>
                <w:szCs w:val="24"/>
              </w:rPr>
              <w:t xml:space="preserve">or partner of cervical cancer patient/survivor </w:t>
            </w:r>
            <w:r w:rsidR="00112E53" w:rsidRPr="00EB34D0">
              <w:rPr>
                <w:rFonts w:ascii="Arial" w:eastAsiaTheme="minorEastAsia" w:hAnsi="Arial" w:cs="Arial"/>
                <w:sz w:val="24"/>
                <w:szCs w:val="24"/>
              </w:rPr>
              <w:t>or cervical cancer patient/</w:t>
            </w:r>
            <w:r w:rsidR="00EA1616" w:rsidRPr="00EB34D0">
              <w:rPr>
                <w:rFonts w:ascii="Arial" w:eastAsiaTheme="minorEastAsia" w:hAnsi="Arial" w:cs="Arial"/>
                <w:sz w:val="24"/>
                <w:szCs w:val="24"/>
              </w:rPr>
              <w:t>survivor?</w:t>
            </w:r>
          </w:p>
          <w:p w:rsidR="00C0002C" w:rsidRPr="00EB34D0" w:rsidRDefault="00C0002C" w:rsidP="00C0002C">
            <w:pPr>
              <w:ind w:left="720"/>
              <w:contextualSpacing/>
              <w:rPr>
                <w:rFonts w:ascii="Arial" w:eastAsiaTheme="minorEastAsia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mw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nemumw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ng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ataur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akamirasei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;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nhukadzi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anehutano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rum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mw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we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nhu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anorwar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/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akararam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shur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wekuv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rechibereko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</w:p>
          <w:p w:rsidR="00634677" w:rsidRPr="00EB34D0" w:rsidRDefault="00634677" w:rsidP="00634677">
            <w:pPr>
              <w:ind w:left="720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</w:p>
          <w:p w:rsidR="00BB0DE5" w:rsidRPr="00EB34D0" w:rsidRDefault="00BB0DE5" w:rsidP="00EA1616">
            <w:pPr>
              <w:numPr>
                <w:ilvl w:val="0"/>
                <w:numId w:val="8"/>
              </w:numPr>
              <w:contextualSpacing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EB34D0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 w:rsidR="00F219E0" w:rsidRPr="00EB34D0">
              <w:rPr>
                <w:rFonts w:ascii="Arial" w:eastAsiaTheme="minorEastAsia" w:hAnsi="Arial" w:cs="Arial"/>
                <w:sz w:val="24"/>
                <w:szCs w:val="24"/>
              </w:rPr>
              <w:t xml:space="preserve">Can each person say where they </w:t>
            </w:r>
            <w:r w:rsidR="00EA1616" w:rsidRPr="00EB34D0">
              <w:rPr>
                <w:rFonts w:ascii="Arial" w:eastAsiaTheme="minorEastAsia" w:hAnsi="Arial" w:cs="Arial"/>
                <w:sz w:val="24"/>
                <w:szCs w:val="24"/>
              </w:rPr>
              <w:t>stay?</w:t>
            </w:r>
          </w:p>
          <w:p w:rsidR="00C0002C" w:rsidRPr="00EB34D0" w:rsidRDefault="00C0002C" w:rsidP="00C0002C">
            <w:pPr>
              <w:ind w:left="720"/>
              <w:contextualSpacing/>
              <w:rPr>
                <w:rFonts w:ascii="Arial" w:eastAsiaTheme="minorEastAsia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Tinokumbir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ti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udze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munogara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kupi</w:t>
            </w:r>
            <w:proofErr w:type="spellEnd"/>
            <w:r w:rsidRPr="00EB34D0">
              <w:rPr>
                <w:rFonts w:ascii="Arial" w:eastAsiaTheme="minorEastAsia" w:hAnsi="Arial" w:cs="Arial"/>
                <w:i/>
                <w:sz w:val="24"/>
                <w:szCs w:val="24"/>
              </w:rPr>
              <w:t>.</w:t>
            </w:r>
          </w:p>
          <w:p w:rsidR="00C0002C" w:rsidRPr="00EB34D0" w:rsidRDefault="00C0002C" w:rsidP="00C0002C">
            <w:pPr>
              <w:ind w:left="720"/>
              <w:contextualSpacing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12E53" w:rsidRPr="00EB34D0" w:rsidTr="00F219E0">
        <w:trPr>
          <w:trHeight w:val="1943"/>
        </w:trPr>
        <w:tc>
          <w:tcPr>
            <w:tcW w:w="9576" w:type="dxa"/>
          </w:tcPr>
          <w:p w:rsidR="00112E53" w:rsidRPr="00EB34D0" w:rsidRDefault="00112E53" w:rsidP="003C75A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Knowledge of cervical cancer </w:t>
            </w:r>
          </w:p>
          <w:p w:rsidR="00112E53" w:rsidRPr="00EB34D0" w:rsidRDefault="003C75AD" w:rsidP="00F219E0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What have you heard about cervical cancer?  Probe for causes and risk factors? </w:t>
            </w:r>
          </w:p>
          <w:p w:rsidR="00B81A80" w:rsidRPr="00EB34D0" w:rsidRDefault="00B81A80" w:rsidP="00B81A80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kambonz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zv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w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zvinokonze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ir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.</w:t>
            </w:r>
          </w:p>
          <w:p w:rsidR="00C0002C" w:rsidRPr="00EB34D0" w:rsidRDefault="00C0002C" w:rsidP="00C0002C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F219E0" w:rsidP="00112E53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Tell us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how you would prevent cervical cancer?</w:t>
            </w:r>
            <w:r w:rsidR="00EA1616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Probe for screening and treatment of precancerous lesions, vaccination and </w:t>
            </w:r>
            <w:r w:rsidR="00BA3708" w:rsidRPr="00EB34D0">
              <w:rPr>
                <w:rFonts w:ascii="Arial" w:hAnsi="Arial" w:cs="Arial"/>
                <w:bCs/>
                <w:sz w:val="24"/>
                <w:szCs w:val="24"/>
              </w:rPr>
              <w:t>male circumcision of partners.</w:t>
            </w:r>
          </w:p>
          <w:p w:rsidR="00B81A80" w:rsidRPr="00EB34D0" w:rsidRDefault="00B81A80" w:rsidP="00B81A80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gadzivirir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se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wavan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kuongoro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kurap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wezvirond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novap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isa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ata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bayi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isho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ekudziviri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checheudz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wevarum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C0002C" w:rsidRPr="00EB34D0" w:rsidRDefault="00C0002C" w:rsidP="00B81A80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F219E0" w:rsidP="00112E53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Tell us some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of the signs and symptoms of cervical cancer?</w:t>
            </w:r>
          </w:p>
          <w:p w:rsidR="00B81A80" w:rsidRPr="00EB34D0" w:rsidRDefault="00B81A80" w:rsidP="00B81A80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gandiudz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noratid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zvin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zwik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mhun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ne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C0002C" w:rsidRPr="00EB34D0" w:rsidRDefault="00C0002C" w:rsidP="00C0002C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F219E0">
            <w:pPr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Do you think people in your community</w:t>
            </w:r>
            <w:r w:rsidR="00C961C5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are at risk of 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developing this </w:t>
            </w:r>
            <w:r w:rsidR="003C75AD" w:rsidRPr="00EB34D0">
              <w:rPr>
                <w:rFonts w:ascii="Arial" w:hAnsi="Arial" w:cs="Arial"/>
                <w:bCs/>
                <w:sz w:val="24"/>
                <w:szCs w:val="24"/>
              </w:rPr>
              <w:t xml:space="preserve">disease? </w:t>
            </w:r>
            <w:r w:rsidR="00BA3708" w:rsidRPr="00EB34D0">
              <w:rPr>
                <w:rFonts w:ascii="Arial" w:hAnsi="Arial" w:cs="Arial"/>
                <w:bCs/>
                <w:sz w:val="24"/>
                <w:szCs w:val="24"/>
              </w:rPr>
              <w:t>Probe for reasons of responses.</w:t>
            </w:r>
          </w:p>
          <w:p w:rsidR="00B81A80" w:rsidRPr="00EB34D0" w:rsidRDefault="00DD0798" w:rsidP="00DD0798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emunharaund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eny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ripanjodz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ekuv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ir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mhindu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apih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.</w:t>
            </w:r>
          </w:p>
        </w:tc>
      </w:tr>
      <w:tr w:rsidR="00112E53" w:rsidRPr="00EB34D0" w:rsidTr="00864E17">
        <w:trPr>
          <w:trHeight w:val="2684"/>
        </w:trPr>
        <w:tc>
          <w:tcPr>
            <w:tcW w:w="9576" w:type="dxa"/>
          </w:tcPr>
          <w:p w:rsidR="00112E53" w:rsidRPr="00EB34D0" w:rsidRDefault="00112E53" w:rsidP="003C75A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/>
                <w:bCs/>
                <w:sz w:val="24"/>
                <w:szCs w:val="24"/>
              </w:rPr>
              <w:t>Experiences  of cervical cancer</w:t>
            </w:r>
          </w:p>
          <w:p w:rsidR="00112E53" w:rsidRPr="00EB34D0" w:rsidRDefault="00F219E0" w:rsidP="00112E53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What are some of the reasons </w:t>
            </w:r>
            <w:r w:rsidR="003C75AD" w:rsidRPr="00EB34D0">
              <w:rPr>
                <w:rFonts w:ascii="Arial" w:hAnsi="Arial" w:cs="Arial"/>
                <w:bCs/>
                <w:sz w:val="24"/>
                <w:szCs w:val="24"/>
              </w:rPr>
              <w:t xml:space="preserve">why 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women go for cervical cancer screening? 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Probe for 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>routine screening, health problems, health worker advice, friend or relative advice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DD0798" w:rsidRPr="00EB34D0" w:rsidRDefault="00DD0798" w:rsidP="00DD0798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mw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konze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noit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hukadz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end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ongoro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gram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Bvunza</w:t>
            </w:r>
            <w:proofErr w:type="spellEnd"/>
            <w:proofErr w:type="gram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kuend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ongoro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guv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guv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tambudzi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ehutan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kurudzi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vanoshand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zvupat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shamwar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ham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B81A80" w:rsidRPr="00EB34D0" w:rsidRDefault="00B81A80" w:rsidP="00B81A80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D8540E" w:rsidRPr="00EB34D0" w:rsidRDefault="00D8540E" w:rsidP="00D8540E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lastRenderedPageBreak/>
              <w:t>What are some of the experiences with cervical cancer patients</w:t>
            </w:r>
            <w:r w:rsidR="00BA3708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that you can tell us more about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? </w:t>
            </w:r>
          </w:p>
          <w:p w:rsidR="00DD0798" w:rsidRPr="00EB34D0" w:rsidRDefault="00DD0798" w:rsidP="00DD0798">
            <w:pPr>
              <w:pStyle w:val="ListParagraph"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amakasangan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azv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kushan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vanh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kararam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shur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ekuv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DD0798" w:rsidRPr="00EB34D0" w:rsidRDefault="00DD0798" w:rsidP="00DD0798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112E53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Do you know or have you ever heard about palliative care services? Probe for what they know or have heard about palliative care? </w:t>
            </w:r>
          </w:p>
          <w:p w:rsidR="00864E17" w:rsidRPr="00EB34D0" w:rsidRDefault="00864E17" w:rsidP="00864E17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oziv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kambonz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zv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rap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rutsigirw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unopi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av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ochenget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e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amunoziv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izv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DD0798" w:rsidRPr="00EB34D0" w:rsidRDefault="00DD0798" w:rsidP="00864E1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112E53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Do you think cervical cancer patients receive support from their partners, friends and families? </w:t>
            </w:r>
          </w:p>
          <w:p w:rsidR="00864E17" w:rsidRPr="00EB34D0" w:rsidRDefault="00864E17" w:rsidP="00864E17">
            <w:pPr>
              <w:pStyle w:val="ListParagraph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ZW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unofung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hu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owan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tsigir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bv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varume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shamwar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we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hur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</w:p>
          <w:p w:rsidR="00DD0798" w:rsidRPr="00EB34D0" w:rsidRDefault="00DD0798" w:rsidP="00864E1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DD0798" w:rsidRPr="00EB34D0" w:rsidRDefault="00DD0798" w:rsidP="00DD0798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112E53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How do you think partner</w:t>
            </w:r>
            <w:r w:rsidR="00F219E0" w:rsidRPr="00EB34D0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>, friend</w:t>
            </w:r>
            <w:r w:rsidR="00F219E0" w:rsidRPr="00EB34D0">
              <w:rPr>
                <w:rFonts w:ascii="Arial" w:hAnsi="Arial" w:cs="Arial"/>
                <w:bCs/>
                <w:sz w:val="24"/>
                <w:szCs w:val="24"/>
              </w:rPr>
              <w:t>s or families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 support help cervical cancer patients? </w:t>
            </w:r>
          </w:p>
          <w:p w:rsidR="00864E17" w:rsidRPr="00EB34D0" w:rsidRDefault="00864E17" w:rsidP="00864E17">
            <w:pPr>
              <w:pStyle w:val="ListParagraph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ZW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unofung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hu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egomarar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nowan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tsigir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wup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bv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varume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v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shamwar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we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hur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</w:p>
          <w:p w:rsidR="00DD0798" w:rsidRPr="00EB34D0" w:rsidRDefault="00DD0798" w:rsidP="00864E1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DD0798" w:rsidRPr="00EB34D0" w:rsidRDefault="00112E53" w:rsidP="00112E53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Are churches in Harare providing social, emotional and spiritual support to cervical cancer patients and their families? Probe for reasons for the answer given?</w:t>
            </w:r>
          </w:p>
          <w:p w:rsidR="00864E17" w:rsidRPr="00EB34D0" w:rsidRDefault="00864E17" w:rsidP="00864E17">
            <w:pPr>
              <w:pStyle w:val="ListParagraph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en-ZW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achech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emu Harar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arikup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tsigir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unechekuit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nehunzw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wey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kuvanhu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we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mhuri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v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Bvunz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pemhinduro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inenge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dzapiwha</w:t>
            </w:r>
            <w:proofErr w:type="spellEnd"/>
            <w:r w:rsidRPr="00EB34D0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  <w:lang w:val="en-ZW"/>
              </w:rPr>
              <w:t>.</w:t>
            </w:r>
          </w:p>
          <w:p w:rsidR="00112E53" w:rsidRPr="00EB34D0" w:rsidRDefault="00112E53" w:rsidP="00864E17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282446">
            <w:pPr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What are the general attitudes of people in your community with regards to cervical cancer? Probe for perceptions, beli</w:t>
            </w:r>
            <w:r w:rsidR="00DD0798" w:rsidRPr="00EB34D0">
              <w:rPr>
                <w:rFonts w:ascii="Arial" w:hAnsi="Arial" w:cs="Arial"/>
                <w:bCs/>
                <w:sz w:val="24"/>
                <w:szCs w:val="24"/>
              </w:rPr>
              <w:t xml:space="preserve">efs, misconceptions and fears? </w:t>
            </w:r>
          </w:p>
          <w:p w:rsidR="00864E17" w:rsidRPr="00EB34D0" w:rsidRDefault="00864E17" w:rsidP="00864E17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deap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fungi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kajairik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haraunda</w:t>
            </w:r>
            <w:proofErr w:type="spellEnd"/>
            <w:proofErr w:type="gram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eny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kanangan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.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mafungi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avanotend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avazi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wisis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avanotya</w:t>
            </w:r>
            <w:proofErr w:type="spellEnd"/>
            <w:r w:rsidRPr="00EB34D0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</w:tr>
      <w:tr w:rsidR="00112E53" w:rsidRPr="00EB34D0" w:rsidTr="003C75AD">
        <w:trPr>
          <w:trHeight w:val="386"/>
        </w:trPr>
        <w:tc>
          <w:tcPr>
            <w:tcW w:w="9576" w:type="dxa"/>
          </w:tcPr>
          <w:p w:rsidR="00112E53" w:rsidRPr="00EB34D0" w:rsidRDefault="00112E53" w:rsidP="003C75A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Access to cervical cancer treatment and palliative care </w:t>
            </w: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Which health facilities that you know or have</w:t>
            </w:r>
            <w:r w:rsidR="00282446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heard about provide cervical cancer treatment and palliative care in Harare? </w:t>
            </w:r>
          </w:p>
          <w:p w:rsidR="00D73778" w:rsidRPr="00EB34D0" w:rsidRDefault="00D73778" w:rsidP="00D73778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dekup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Harar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wamunoziv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wamakanz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ap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anik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chenge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B01606" w:rsidRPr="00EB34D0" w:rsidRDefault="00B01606" w:rsidP="00B01606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o you think members of your community have access to cervical cancer diagnosis, treatment and palliative care services? </w:t>
            </w:r>
            <w:r w:rsidR="00DE76B2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Who have better access and why is that so? </w:t>
            </w:r>
          </w:p>
          <w:p w:rsidR="00D73778" w:rsidRPr="00EB34D0" w:rsidRDefault="00D73778" w:rsidP="00D73778">
            <w:pPr>
              <w:widowControl w:val="0"/>
              <w:tabs>
                <w:tab w:val="left" w:pos="550"/>
              </w:tabs>
              <w:autoSpaceDE w:val="0"/>
              <w:autoSpaceDN w:val="0"/>
              <w:adjustRightInd w:val="0"/>
              <w:ind w:left="7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emunharaun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kwanis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kuongoror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uy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rutsig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chenge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w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lastRenderedPageBreak/>
              <w:t>negomarara</w:t>
            </w:r>
            <w:proofErr w:type="gram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?Ndeanani</w:t>
            </w:r>
            <w:proofErr w:type="spellEnd"/>
            <w:proofErr w:type="gram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ur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Se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da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B01606" w:rsidRPr="00EB34D0" w:rsidRDefault="00B01606" w:rsidP="00B01606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282446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How is cervical cancer</w:t>
            </w:r>
            <w:r w:rsidR="00112E53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treated in health facilities? </w:t>
            </w: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Probe if there are</w:t>
            </w:r>
            <w:r w:rsidR="00112E53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other means through which cervical cancer may be treated? </w:t>
            </w:r>
          </w:p>
          <w:p w:rsidR="00D73778" w:rsidRPr="00EB34D0" w:rsidRDefault="00D73778" w:rsidP="00D73778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in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ap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se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makirnik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/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ipat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pane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dzimwe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nzi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dzingashandiswe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rap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proofErr w:type="gram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omurom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B01606" w:rsidRPr="00EB34D0" w:rsidRDefault="00B01606" w:rsidP="00B01606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282446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Who do you think can best treat and manage cervical cancer? </w:t>
            </w:r>
          </w:p>
          <w:p w:rsidR="00D73778" w:rsidRPr="00EB34D0" w:rsidRDefault="00D73778" w:rsidP="00D73778">
            <w:pPr>
              <w:pStyle w:val="ListParagraph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diyan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a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ogo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rap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r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an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520DC0" w:rsidRPr="00EB34D0" w:rsidRDefault="00520DC0" w:rsidP="00D73778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520DC0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Do you think cervical cancer treatment and palliative services are affordable to you or members of your community?</w:t>
            </w:r>
          </w:p>
          <w:p w:rsidR="00D73778" w:rsidRPr="00EB34D0" w:rsidRDefault="00112E53" w:rsidP="00D73778">
            <w:pPr>
              <w:ind w:left="720"/>
              <w:rPr>
                <w:rFonts w:ascii="Arial" w:hAnsi="Arial" w:cs="Arial"/>
                <w:i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kurapwa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kuwana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rune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chekuita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nekuchengetwa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kwe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="00D73778"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wakachipa</w:t>
            </w:r>
            <w:proofErr w:type="spellEnd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wamuri</w:t>
            </w:r>
            <w:proofErr w:type="spellEnd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enunharaunda</w:t>
            </w:r>
            <w:proofErr w:type="spellEnd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yenyu</w:t>
            </w:r>
            <w:proofErr w:type="spellEnd"/>
            <w:r w:rsidR="00D73778"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112E53" w:rsidRPr="00EB34D0" w:rsidRDefault="00112E53" w:rsidP="00520DC0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o you think the treatment services available in Harare are adequate to cover all cervical cancer patients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ipat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/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anowanik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Harare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inorap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od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wakada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</w:p>
          <w:p w:rsidR="00282446" w:rsidRPr="00EB34D0" w:rsidRDefault="00112E53" w:rsidP="00520DC0">
            <w:pPr>
              <w:pStyle w:val="ListParagraph"/>
              <w:numPr>
                <w:ilvl w:val="0"/>
                <w:numId w:val="11"/>
              </w:numPr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o you think there are sufficient doctors and specialists to treat cervical cancer in Harare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mu Harare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anachiremb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anamazvikokot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orap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wechiberok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okwa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pemhindur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yawapi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o you think that the available doctors and specialists are adequately trained to provide good treatment services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anachiremb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anamazvikokot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kadzidzis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rape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akanak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520DC0" w:rsidRPr="00EB34D0" w:rsidRDefault="00520DC0" w:rsidP="00D73778">
            <w:p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o you think these facilities are adequate to cover the patients who need such services? </w:t>
            </w:r>
          </w:p>
          <w:p w:rsidR="00520DC0" w:rsidRPr="00EB34D0" w:rsidRDefault="00520DC0" w:rsidP="00520DC0">
            <w:pPr>
              <w:pStyle w:val="ListParagraph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ipat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/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anorap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od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wakada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escribe some </w:t>
            </w:r>
            <w:r w:rsidR="00F828D2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of </w:t>
            </w: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the challenges that you/partner or other member of your family or community have experienced [experience] in trying to access cervical cancer treatment or palliative care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gatsanangur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deap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tambudzi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osang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av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chi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ap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v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chenge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e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mu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haraud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282446" w:rsidRPr="00EB34D0" w:rsidRDefault="00282446" w:rsidP="00282446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D56E48" w:rsidRPr="00EB34D0" w:rsidRDefault="00D56E48" w:rsidP="00282446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12E53" w:rsidRPr="00EB34D0" w:rsidTr="003C75AD">
        <w:trPr>
          <w:trHeight w:val="70"/>
        </w:trPr>
        <w:tc>
          <w:tcPr>
            <w:tcW w:w="9576" w:type="dxa"/>
          </w:tcPr>
          <w:p w:rsidR="00112E53" w:rsidRPr="00EB34D0" w:rsidRDefault="00112E53" w:rsidP="003C75A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EB34D0"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Utilization of cervical cancer </w:t>
            </w:r>
            <w:r w:rsidR="00D01881" w:rsidRPr="00EB34D0">
              <w:rPr>
                <w:rFonts w:ascii="Arial" w:hAnsi="Arial" w:cs="Arial"/>
                <w:b/>
                <w:sz w:val="24"/>
                <w:szCs w:val="24"/>
              </w:rPr>
              <w:t xml:space="preserve">treatment and palliative care </w:t>
            </w: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If you or partner or relative were diagnosed of cervical cancer where would you take or encourage them to go for treatment? </w:t>
            </w:r>
            <w:r w:rsidR="00282446" w:rsidRPr="00EB34D0">
              <w:rPr>
                <w:rFonts w:ascii="Arial" w:eastAsia="Times New Roman" w:hAnsi="Arial" w:cs="Arial"/>
                <w:sz w:val="24"/>
                <w:szCs w:val="24"/>
              </w:rPr>
              <w:t>Why</w:t>
            </w: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Im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mweweny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ham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ikabat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gaend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kurudzi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end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rapwa</w:t>
            </w:r>
            <w:proofErr w:type="spellEnd"/>
            <w:proofErr w:type="gram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konze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3E6912" w:rsidRPr="00EB34D0" w:rsidRDefault="003E6912" w:rsidP="003E6912">
            <w:pPr>
              <w:spacing w:line="276" w:lineRule="auto"/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Do you think that most women with cervical cancer are being treated? </w:t>
            </w:r>
            <w:r w:rsidR="00DE76B2" w:rsidRPr="00EB34D0">
              <w:rPr>
                <w:rFonts w:ascii="Arial" w:eastAsia="Times New Roman" w:hAnsi="Arial" w:cs="Arial"/>
                <w:sz w:val="24"/>
                <w:szCs w:val="24"/>
              </w:rPr>
              <w:t>Who are those getting treatment and palliative care? Why</w:t>
            </w:r>
            <w:r w:rsidR="00712AEC" w:rsidRPr="00EB34D0">
              <w:rPr>
                <w:rFonts w:ascii="Arial" w:eastAsia="Times New Roman" w:hAnsi="Arial" w:cs="Arial"/>
                <w:sz w:val="24"/>
                <w:szCs w:val="24"/>
              </w:rPr>
              <w:t>?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hukadz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zhinj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riku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ap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echiberek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Ndevap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r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rap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rikuwan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bv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e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ochenget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ir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3E6912" w:rsidRPr="00EB34D0" w:rsidRDefault="003E6912" w:rsidP="003E6912">
            <w:pPr>
              <w:spacing w:line="276" w:lineRule="auto"/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Where do you think most women are being treated for cervical cancer in Harare? 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Harare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hukadz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zhinj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vanon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apw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rechibereko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kupi</w:t>
            </w:r>
            <w:proofErr w:type="spellEnd"/>
            <w:r w:rsidRPr="00EB34D0">
              <w:rPr>
                <w:rFonts w:ascii="Arial" w:eastAsia="Times New Roman" w:hAnsi="Arial" w:cs="Arial"/>
                <w:i/>
                <w:sz w:val="24"/>
                <w:szCs w:val="24"/>
              </w:rPr>
              <w:t>?</w:t>
            </w:r>
          </w:p>
          <w:p w:rsidR="00520DC0" w:rsidRPr="00EB34D0" w:rsidRDefault="00520DC0" w:rsidP="00520DC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712AEC" w:rsidRPr="00EB34D0" w:rsidRDefault="00112E53" w:rsidP="00712AEC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In your opinion do you think treatments given to cervical cancer patients at health facilities are</w:t>
            </w:r>
            <w:r w:rsidR="00712AEC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effective? Probe for reasons?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rap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rukit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v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shan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here?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pezvikonze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3E6912" w:rsidRPr="00EB34D0" w:rsidRDefault="003E6912" w:rsidP="003E6912">
            <w:pPr>
              <w:spacing w:line="276" w:lineRule="auto"/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712AEC" w:rsidP="00712AEC">
            <w:pPr>
              <w:numPr>
                <w:ilvl w:val="0"/>
                <w:numId w:val="4"/>
              </w:numPr>
              <w:spacing w:line="276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What</w:t>
            </w:r>
            <w:r w:rsidR="00112E53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do you think are some </w:t>
            </w:r>
            <w:r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of </w:t>
            </w:r>
            <w:r w:rsidR="00112E53" w:rsidRPr="00EB34D0">
              <w:rPr>
                <w:rFonts w:ascii="Arial" w:eastAsia="Times New Roman" w:hAnsi="Arial" w:cs="Arial"/>
                <w:sz w:val="24"/>
                <w:szCs w:val="24"/>
              </w:rPr>
              <w:t>the challenges that cervical cancer patients and thei</w:t>
            </w:r>
            <w:r w:rsidR="00D56E48" w:rsidRPr="00EB34D0">
              <w:rPr>
                <w:rFonts w:ascii="Arial" w:eastAsia="Times New Roman" w:hAnsi="Arial" w:cs="Arial"/>
                <w:sz w:val="24"/>
                <w:szCs w:val="24"/>
              </w:rPr>
              <w:t>r families are facing in using treatment</w:t>
            </w:r>
            <w:r w:rsidR="00112E53" w:rsidRPr="00EB34D0">
              <w:rPr>
                <w:rFonts w:ascii="Arial" w:eastAsia="Times New Roman" w:hAnsi="Arial" w:cs="Arial"/>
                <w:sz w:val="24"/>
                <w:szCs w:val="24"/>
              </w:rPr>
              <w:t xml:space="preserve"> and palliat</w:t>
            </w:r>
            <w:r w:rsidRPr="00EB34D0">
              <w:rPr>
                <w:rFonts w:ascii="Arial" w:eastAsia="Times New Roman" w:hAnsi="Arial" w:cs="Arial"/>
                <w:sz w:val="24"/>
                <w:szCs w:val="24"/>
              </w:rPr>
              <w:t>ive care services in Harare?</w:t>
            </w:r>
          </w:p>
          <w:p w:rsidR="00520DC0" w:rsidRPr="00EB34D0" w:rsidRDefault="00520DC0" w:rsidP="00520DC0">
            <w:pPr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deap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tambudzi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osang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v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e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chi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ap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o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chenge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e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mu Harare?</w:t>
            </w:r>
          </w:p>
          <w:p w:rsidR="003E6482" w:rsidRPr="00EB34D0" w:rsidRDefault="003E6482" w:rsidP="003E6482">
            <w:pPr>
              <w:spacing w:line="276" w:lineRule="auto"/>
              <w:ind w:left="720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112E53" w:rsidRPr="00EB34D0" w:rsidRDefault="00112E53" w:rsidP="003C75AD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EB34D0">
              <w:rPr>
                <w:rFonts w:ascii="Arial" w:hAnsi="Arial" w:cs="Arial"/>
                <w:b/>
                <w:sz w:val="24"/>
                <w:szCs w:val="24"/>
              </w:rPr>
              <w:t>Health services</w:t>
            </w:r>
          </w:p>
          <w:p w:rsidR="00112E53" w:rsidRPr="00EB34D0" w:rsidRDefault="00112E53" w:rsidP="00112E5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B34D0">
              <w:rPr>
                <w:rFonts w:ascii="Arial" w:hAnsi="Arial" w:cs="Arial"/>
                <w:sz w:val="24"/>
                <w:szCs w:val="24"/>
              </w:rPr>
              <w:t>What information have you received from your health facility</w:t>
            </w:r>
            <w:r w:rsidR="00D56E48" w:rsidRPr="00EB34D0">
              <w:rPr>
                <w:rFonts w:ascii="Arial" w:hAnsi="Arial" w:cs="Arial"/>
                <w:sz w:val="24"/>
                <w:szCs w:val="24"/>
              </w:rPr>
              <w:t xml:space="preserve"> with regards to cervical cancer</w:t>
            </w:r>
            <w:r w:rsidRPr="00EB34D0">
              <w:rPr>
                <w:rFonts w:ascii="Arial" w:hAnsi="Arial" w:cs="Arial"/>
                <w:sz w:val="24"/>
                <w:szCs w:val="24"/>
              </w:rPr>
              <w:t xml:space="preserve">? 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deap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sho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kanang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 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maka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bv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kirinik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/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chipat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B34D0">
              <w:rPr>
                <w:rFonts w:ascii="Arial" w:hAnsi="Arial" w:cs="Arial"/>
                <w:sz w:val="24"/>
                <w:szCs w:val="24"/>
              </w:rPr>
              <w:t>If you or a member of your household were to have signs and symptoms of cervical cancer, what would you do? Why?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36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h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munharaun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i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kav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zvi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atidz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nz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zwik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va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w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gait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se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Se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ada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112E53" w:rsidRPr="00EB34D0" w:rsidRDefault="00112E53" w:rsidP="00112E5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EB34D0">
              <w:rPr>
                <w:rFonts w:ascii="Arial" w:hAnsi="Arial" w:cs="Arial"/>
                <w:sz w:val="24"/>
                <w:szCs w:val="24"/>
              </w:rPr>
              <w:t>Do you think people in your</w:t>
            </w:r>
            <w:r w:rsidR="00206823" w:rsidRPr="00EB34D0">
              <w:rPr>
                <w:rFonts w:ascii="Arial" w:hAnsi="Arial" w:cs="Arial"/>
                <w:sz w:val="24"/>
                <w:szCs w:val="24"/>
              </w:rPr>
              <w:t xml:space="preserve"> communi</w:t>
            </w:r>
            <w:r w:rsidR="00FE16FF" w:rsidRPr="00EB34D0">
              <w:rPr>
                <w:rFonts w:ascii="Arial" w:hAnsi="Arial" w:cs="Arial"/>
                <w:sz w:val="24"/>
                <w:szCs w:val="24"/>
              </w:rPr>
              <w:t>ty</w:t>
            </w:r>
            <w:r w:rsidRPr="00EB34D0">
              <w:rPr>
                <w:rFonts w:ascii="Arial" w:hAnsi="Arial" w:cs="Arial"/>
                <w:sz w:val="24"/>
                <w:szCs w:val="24"/>
              </w:rPr>
              <w:t xml:space="preserve"> seek treatment early when they suspect cervical cancer?  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emunharaun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yeny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tsva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ubatsi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guv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ichirip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chifungidzi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:rsidR="00112E53" w:rsidRPr="00EB34D0" w:rsidRDefault="00D56E48" w:rsidP="00112E5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Do you think health facilities treating cervical cancer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have adequate equipment, drugs, beds and other infrastructure to provide cervical tr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eatment and palliative care? 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pat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akak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akai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s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ishin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ibhedh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isho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mw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akadar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noshandis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kurap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kuchenge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112E5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D</w:t>
            </w:r>
            <w:r w:rsidR="00D56E48" w:rsidRPr="00EB34D0">
              <w:rPr>
                <w:rFonts w:ascii="Arial" w:hAnsi="Arial" w:cs="Arial"/>
                <w:bCs/>
                <w:sz w:val="24"/>
                <w:szCs w:val="24"/>
              </w:rPr>
              <w:t>o you think health facilities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 have adequate health workers (nurses, nurse aids, doctors, </w:t>
            </w:r>
            <w:r w:rsidR="00DB0585" w:rsidRPr="00EB34D0">
              <w:rPr>
                <w:rFonts w:ascii="Arial" w:hAnsi="Arial" w:cs="Arial"/>
                <w:bCs/>
                <w:sz w:val="24"/>
                <w:szCs w:val="24"/>
              </w:rPr>
              <w:t xml:space="preserve">specialists, 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pharmacists, radiographers and laboratory scientists) to provide treatment and palliative care </w:t>
            </w:r>
            <w:r w:rsidR="00D56E48" w:rsidRPr="00EB34D0">
              <w:rPr>
                <w:rFonts w:ascii="Arial" w:hAnsi="Arial" w:cs="Arial"/>
                <w:bCs/>
                <w:sz w:val="24"/>
                <w:szCs w:val="24"/>
              </w:rPr>
              <w:t>of cervical cancer patients?</w:t>
            </w:r>
          </w:p>
          <w:p w:rsidR="003E6912" w:rsidRPr="00EB34D0" w:rsidRDefault="003E6912" w:rsidP="003E6912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no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kirinik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/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pat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zvin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shand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kak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(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amuko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achiremb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anamazvikoko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p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isho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van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shand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malebh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)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kakwan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uy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chikwanis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rap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kuchenget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?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  <w:p w:rsidR="003E6912" w:rsidRPr="00EB34D0" w:rsidRDefault="003E6912" w:rsidP="003E691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3E6482" w:rsidRPr="00EB34D0" w:rsidRDefault="00D56E48" w:rsidP="003E6482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In your opinion are the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service fees 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for cervical cancer treatment 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affordable 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>to patients or their families?</w:t>
            </w:r>
          </w:p>
          <w:p w:rsidR="003E6912" w:rsidRPr="00EB34D0" w:rsidRDefault="003E6912" w:rsidP="003E6912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ukufung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wenyu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rhwer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nemhur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dzavo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nokwanis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bhad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mar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dzinodiw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kirinik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/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chipatara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i/>
                <w:sz w:val="24"/>
                <w:szCs w:val="24"/>
              </w:rPr>
              <w:t>varapwe</w:t>
            </w:r>
            <w:proofErr w:type="spellEnd"/>
            <w:r w:rsidRPr="00EB34D0">
              <w:rPr>
                <w:rFonts w:ascii="Arial" w:hAnsi="Arial" w:cs="Arial"/>
                <w:i/>
                <w:sz w:val="24"/>
                <w:szCs w:val="24"/>
              </w:rPr>
              <w:t>.</w:t>
            </w:r>
          </w:p>
          <w:p w:rsidR="003E6482" w:rsidRPr="00EB34D0" w:rsidRDefault="003E6482" w:rsidP="003E648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547F52" w:rsidP="00112E53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Let us imagine that a</w:t>
            </w:r>
            <w:r w:rsidR="00112E53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patient does not have funds to pay for treatment or other procedures would the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y still access </w:t>
            </w:r>
            <w:r w:rsidR="00D56E48" w:rsidRPr="00EB34D0">
              <w:rPr>
                <w:rFonts w:ascii="Arial" w:hAnsi="Arial" w:cs="Arial"/>
                <w:bCs/>
                <w:sz w:val="24"/>
                <w:szCs w:val="24"/>
              </w:rPr>
              <w:t xml:space="preserve">services? </w:t>
            </w:r>
          </w:p>
          <w:p w:rsidR="003E6482" w:rsidRPr="00EB34D0" w:rsidRDefault="003E6482" w:rsidP="003E648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Tichifungidzi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h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sin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r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ekubhd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rapw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nokwanis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rap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here?</w:t>
            </w:r>
          </w:p>
          <w:p w:rsidR="003E6482" w:rsidRPr="00EB34D0" w:rsidRDefault="003E6482" w:rsidP="003E648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112E53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What are your perceptions on the quality of services provided at </w:t>
            </w:r>
            <w:r w:rsidR="00D56E48" w:rsidRPr="00EB34D0">
              <w:rPr>
                <w:rFonts w:ascii="Arial" w:hAnsi="Arial" w:cs="Arial"/>
                <w:bCs/>
                <w:sz w:val="24"/>
                <w:szCs w:val="24"/>
              </w:rPr>
              <w:t>health facilities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>? Probe for attitudes of nurse aids, nurses, doctors,</w:t>
            </w:r>
            <w:r w:rsidR="00DB0585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specialists,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 radiographers, pharmacists and other health workers?</w:t>
            </w:r>
          </w:p>
          <w:p w:rsidR="003E6482" w:rsidRPr="00EB34D0" w:rsidRDefault="003E6482" w:rsidP="003E6482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kufu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weny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nga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hand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ekurap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shandirw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emum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irinik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pat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akamirase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?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Bvun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amuso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pemapfungir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evako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nachiremb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anamazvikokot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vanop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isho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evamw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shand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emuzvipat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</w:t>
            </w:r>
          </w:p>
          <w:p w:rsidR="003E6482" w:rsidRPr="00EB34D0" w:rsidRDefault="003E6482" w:rsidP="003E6482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112E53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Do</w:t>
            </w:r>
            <w:r w:rsidR="00547F52" w:rsidRPr="00EB34D0">
              <w:rPr>
                <w:rFonts w:ascii="Arial" w:hAnsi="Arial" w:cs="Arial"/>
                <w:bCs/>
                <w:sz w:val="24"/>
                <w:szCs w:val="24"/>
              </w:rPr>
              <w:t>es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 your local leadership (</w:t>
            </w:r>
            <w:proofErr w:type="spellStart"/>
            <w:r w:rsidRPr="00EB34D0">
              <w:rPr>
                <w:rFonts w:ascii="Arial" w:hAnsi="Arial" w:cs="Arial"/>
                <w:bCs/>
                <w:sz w:val="24"/>
                <w:szCs w:val="24"/>
              </w:rPr>
              <w:t>herdmen</w:t>
            </w:r>
            <w:proofErr w:type="spellEnd"/>
            <w:r w:rsidRPr="00EB34D0">
              <w:rPr>
                <w:rFonts w:ascii="Arial" w:hAnsi="Arial" w:cs="Arial"/>
                <w:bCs/>
                <w:sz w:val="24"/>
                <w:szCs w:val="24"/>
              </w:rPr>
              <w:t>, counsellors, and chiefs) encourage people to use health services when they are sick</w:t>
            </w:r>
            <w:r w:rsidR="00DB0585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or for routine checkups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:rsidR="003E6482" w:rsidRPr="00EB34D0" w:rsidRDefault="003E6482" w:rsidP="003E6482">
            <w:pPr>
              <w:pStyle w:val="ListParagraph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tungamir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enharaund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ya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gram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(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hedhimeni</w:t>
            </w:r>
            <w:proofErr w:type="spellEnd"/>
            <w:proofErr w:type="gram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,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khansel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amamb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)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okurudzi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nhu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end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zvipat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/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kirinik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vachirw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n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ongoro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sine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havaz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rw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?.</w:t>
            </w:r>
          </w:p>
          <w:p w:rsidR="003E6482" w:rsidRPr="00EB34D0" w:rsidRDefault="003E6482" w:rsidP="003E6482">
            <w:pPr>
              <w:pStyle w:val="ListParagraph"/>
              <w:rPr>
                <w:rFonts w:ascii="Arial" w:hAnsi="Arial" w:cs="Arial"/>
                <w:bCs/>
                <w:sz w:val="24"/>
                <w:szCs w:val="24"/>
              </w:rPr>
            </w:pPr>
          </w:p>
          <w:p w:rsidR="00112E53" w:rsidRPr="00EB34D0" w:rsidRDefault="00112E53" w:rsidP="00D56E48">
            <w:pPr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EB34D0">
              <w:rPr>
                <w:rFonts w:ascii="Arial" w:hAnsi="Arial" w:cs="Arial"/>
                <w:bCs/>
                <w:sz w:val="24"/>
                <w:szCs w:val="24"/>
              </w:rPr>
              <w:t>What do you think sho</w:t>
            </w:r>
            <w:r w:rsidR="00D56E48" w:rsidRPr="00EB34D0">
              <w:rPr>
                <w:rFonts w:ascii="Arial" w:hAnsi="Arial" w:cs="Arial"/>
                <w:bCs/>
                <w:sz w:val="24"/>
                <w:szCs w:val="24"/>
              </w:rPr>
              <w:t>u</w:t>
            </w:r>
            <w:r w:rsidR="00BA395F" w:rsidRPr="00EB34D0">
              <w:rPr>
                <w:rFonts w:ascii="Arial" w:hAnsi="Arial" w:cs="Arial"/>
                <w:bCs/>
                <w:sz w:val="24"/>
                <w:szCs w:val="24"/>
              </w:rPr>
              <w:t>ld be done at</w:t>
            </w:r>
            <w:r w:rsidR="00D56E48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health facilities and</w:t>
            </w:r>
            <w:r w:rsidR="00BA395F" w:rsidRPr="00EB34D0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47F52" w:rsidRPr="00EB34D0">
              <w:rPr>
                <w:rFonts w:ascii="Arial" w:hAnsi="Arial" w:cs="Arial"/>
                <w:bCs/>
                <w:sz w:val="24"/>
                <w:szCs w:val="24"/>
              </w:rPr>
              <w:t>generally in</w:t>
            </w:r>
            <w:r w:rsidRPr="00EB34D0">
              <w:rPr>
                <w:rFonts w:ascii="Arial" w:hAnsi="Arial" w:cs="Arial"/>
                <w:bCs/>
                <w:sz w:val="24"/>
                <w:szCs w:val="24"/>
              </w:rPr>
              <w:t xml:space="preserve"> Zimbabwe to improve cervical cancer treatment and palliative care services? </w:t>
            </w:r>
          </w:p>
          <w:p w:rsidR="003E6482" w:rsidRPr="00EB34D0" w:rsidRDefault="003E6482" w:rsidP="003E6482">
            <w:pPr>
              <w:widowControl w:val="0"/>
              <w:autoSpaceDE w:val="0"/>
              <w:autoSpaceDN w:val="0"/>
              <w:adjustRightInd w:val="0"/>
              <w:ind w:left="720"/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Ndezvip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amunofung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t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vinofani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it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uzvipat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kana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makirinik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vandudz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rap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we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remurom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wechibereko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chenget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/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ubatsirw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kwe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vane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gomarara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iri</w:t>
            </w:r>
            <w:proofErr w:type="spellEnd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mu </w:t>
            </w:r>
            <w:proofErr w:type="gramStart"/>
            <w:r w:rsidRPr="00EB34D0">
              <w:rPr>
                <w:rFonts w:ascii="Arial" w:hAnsi="Arial" w:cs="Arial"/>
                <w:bCs/>
                <w:i/>
                <w:sz w:val="24"/>
                <w:szCs w:val="24"/>
              </w:rPr>
              <w:t>Zimbabwe ?</w:t>
            </w:r>
            <w:proofErr w:type="gramEnd"/>
          </w:p>
        </w:tc>
      </w:tr>
    </w:tbl>
    <w:p w:rsidR="00112E53" w:rsidRPr="00EB34D0" w:rsidRDefault="00112E53" w:rsidP="00112E5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u w:val="single"/>
        </w:rPr>
      </w:pPr>
    </w:p>
    <w:p w:rsidR="00112E53" w:rsidRPr="00EB34D0" w:rsidRDefault="00112E53" w:rsidP="00112E5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 w:rsidRPr="00EB34D0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Remarks:  </w:t>
      </w:r>
      <w:r w:rsidRPr="00EB34D0">
        <w:rPr>
          <w:rFonts w:ascii="Arial" w:hAnsi="Arial" w:cs="Arial"/>
          <w:sz w:val="24"/>
          <w:szCs w:val="24"/>
        </w:rPr>
        <w:t xml:space="preserve">Thank the participants for their time. </w:t>
      </w:r>
    </w:p>
    <w:p w:rsidR="00112E53" w:rsidRPr="00EB34D0" w:rsidRDefault="00112E53" w:rsidP="00112E53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 w:val="24"/>
          <w:szCs w:val="24"/>
        </w:rPr>
      </w:pPr>
      <w:r w:rsidRPr="00EB34D0">
        <w:rPr>
          <w:rFonts w:ascii="Arial" w:hAnsi="Arial" w:cs="Arial"/>
          <w:b/>
          <w:sz w:val="24"/>
          <w:szCs w:val="24"/>
        </w:rPr>
        <w:t>-----------------------------------------------------The End---------------------------------------------------------</w:t>
      </w:r>
    </w:p>
    <w:p w:rsidR="00CC15BB" w:rsidRPr="00EB34D0" w:rsidRDefault="00CC15BB">
      <w:pPr>
        <w:rPr>
          <w:rFonts w:ascii="Arial" w:hAnsi="Arial" w:cs="Arial"/>
          <w:sz w:val="24"/>
          <w:szCs w:val="24"/>
        </w:rPr>
      </w:pPr>
    </w:p>
    <w:sectPr w:rsidR="00CC15BB" w:rsidRPr="00EB34D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EE7" w:rsidRDefault="00A23EE7" w:rsidP="00BB0DE5">
      <w:pPr>
        <w:spacing w:after="0" w:line="240" w:lineRule="auto"/>
      </w:pPr>
      <w:r>
        <w:separator/>
      </w:r>
    </w:p>
  </w:endnote>
  <w:endnote w:type="continuationSeparator" w:id="0">
    <w:p w:rsidR="00A23EE7" w:rsidRDefault="00A23EE7" w:rsidP="00BB0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063972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A039E" w:rsidRDefault="001A039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B34D0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B34D0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A039E" w:rsidRPr="007950CF" w:rsidRDefault="001A039E" w:rsidP="001A039E">
    <w:pPr>
      <w:pStyle w:val="Footer"/>
    </w:pPr>
    <w:r>
      <w:t>FGD guide (English &amp; Shona) version 1.0 31102017_16404158_Tapera_PhD</w:t>
    </w:r>
  </w:p>
  <w:p w:rsidR="003C75AD" w:rsidRDefault="003C75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EE7" w:rsidRDefault="00A23EE7" w:rsidP="00BB0DE5">
      <w:pPr>
        <w:spacing w:after="0" w:line="240" w:lineRule="auto"/>
      </w:pPr>
      <w:r>
        <w:separator/>
      </w:r>
    </w:p>
  </w:footnote>
  <w:footnote w:type="continuationSeparator" w:id="0">
    <w:p w:rsidR="00A23EE7" w:rsidRDefault="00A23EE7" w:rsidP="00BB0D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E69BE"/>
    <w:multiLevelType w:val="hybridMultilevel"/>
    <w:tmpl w:val="E1400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B64DE9"/>
    <w:multiLevelType w:val="hybridMultilevel"/>
    <w:tmpl w:val="2C483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BD1206"/>
    <w:multiLevelType w:val="hybridMultilevel"/>
    <w:tmpl w:val="597A104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C6E6A98"/>
    <w:multiLevelType w:val="hybridMultilevel"/>
    <w:tmpl w:val="C652C6A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292549"/>
    <w:multiLevelType w:val="hybridMultilevel"/>
    <w:tmpl w:val="3CBA0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81332B"/>
    <w:multiLevelType w:val="hybridMultilevel"/>
    <w:tmpl w:val="D7BA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41266F"/>
    <w:multiLevelType w:val="hybridMultilevel"/>
    <w:tmpl w:val="787A4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882210"/>
    <w:multiLevelType w:val="hybridMultilevel"/>
    <w:tmpl w:val="F3BE64F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C67EC9"/>
    <w:multiLevelType w:val="hybridMultilevel"/>
    <w:tmpl w:val="A67A0F3A"/>
    <w:lvl w:ilvl="0" w:tplc="11B0DBA6">
      <w:start w:val="46"/>
      <w:numFmt w:val="bullet"/>
      <w:lvlText w:val=""/>
      <w:lvlJc w:val="left"/>
      <w:pPr>
        <w:ind w:left="108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EFE4D08"/>
    <w:multiLevelType w:val="hybridMultilevel"/>
    <w:tmpl w:val="FF46C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35481C"/>
    <w:multiLevelType w:val="hybridMultilevel"/>
    <w:tmpl w:val="21AC0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3"/>
  </w:num>
  <w:num w:numId="5">
    <w:abstractNumId w:val="1"/>
  </w:num>
  <w:num w:numId="6">
    <w:abstractNumId w:val="10"/>
  </w:num>
  <w:num w:numId="7">
    <w:abstractNumId w:val="0"/>
  </w:num>
  <w:num w:numId="8">
    <w:abstractNumId w:val="6"/>
  </w:num>
  <w:num w:numId="9">
    <w:abstractNumId w:val="8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DE5"/>
    <w:rsid w:val="00112E53"/>
    <w:rsid w:val="001A039E"/>
    <w:rsid w:val="00206823"/>
    <w:rsid w:val="00282446"/>
    <w:rsid w:val="002B6AA1"/>
    <w:rsid w:val="003C75AD"/>
    <w:rsid w:val="003E6482"/>
    <w:rsid w:val="003E6912"/>
    <w:rsid w:val="0049758B"/>
    <w:rsid w:val="00501FFF"/>
    <w:rsid w:val="00520DC0"/>
    <w:rsid w:val="00547F52"/>
    <w:rsid w:val="00634677"/>
    <w:rsid w:val="00712AEC"/>
    <w:rsid w:val="00864E17"/>
    <w:rsid w:val="00880384"/>
    <w:rsid w:val="00A23EE7"/>
    <w:rsid w:val="00A872C7"/>
    <w:rsid w:val="00B01606"/>
    <w:rsid w:val="00B81A80"/>
    <w:rsid w:val="00BA3708"/>
    <w:rsid w:val="00BA395F"/>
    <w:rsid w:val="00BB0DE5"/>
    <w:rsid w:val="00C0002C"/>
    <w:rsid w:val="00C10337"/>
    <w:rsid w:val="00C647EB"/>
    <w:rsid w:val="00C7538B"/>
    <w:rsid w:val="00C961C5"/>
    <w:rsid w:val="00CC15BB"/>
    <w:rsid w:val="00D01881"/>
    <w:rsid w:val="00D352C9"/>
    <w:rsid w:val="00D56E48"/>
    <w:rsid w:val="00D73778"/>
    <w:rsid w:val="00D8540E"/>
    <w:rsid w:val="00DB0585"/>
    <w:rsid w:val="00DD0798"/>
    <w:rsid w:val="00DE76B2"/>
    <w:rsid w:val="00DF36A3"/>
    <w:rsid w:val="00EA1616"/>
    <w:rsid w:val="00EB34D0"/>
    <w:rsid w:val="00F219E0"/>
    <w:rsid w:val="00F612EC"/>
    <w:rsid w:val="00F828D2"/>
    <w:rsid w:val="00FE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D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DE5"/>
  </w:style>
  <w:style w:type="paragraph" w:styleId="Footer">
    <w:name w:val="footer"/>
    <w:basedOn w:val="Normal"/>
    <w:link w:val="FooterChar"/>
    <w:uiPriority w:val="99"/>
    <w:unhideWhenUsed/>
    <w:rsid w:val="00BB0D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DE5"/>
  </w:style>
  <w:style w:type="table" w:customStyle="1" w:styleId="TableGrid1">
    <w:name w:val="Table Grid1"/>
    <w:basedOn w:val="TableNormal"/>
    <w:next w:val="TableGrid"/>
    <w:uiPriority w:val="59"/>
    <w:rsid w:val="00112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2E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D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DE5"/>
  </w:style>
  <w:style w:type="paragraph" w:styleId="Footer">
    <w:name w:val="footer"/>
    <w:basedOn w:val="Normal"/>
    <w:link w:val="FooterChar"/>
    <w:uiPriority w:val="99"/>
    <w:unhideWhenUsed/>
    <w:rsid w:val="00BB0D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DE5"/>
  </w:style>
  <w:style w:type="table" w:customStyle="1" w:styleId="TableGrid1">
    <w:name w:val="Table Grid1"/>
    <w:basedOn w:val="TableNormal"/>
    <w:next w:val="TableGrid"/>
    <w:uiPriority w:val="59"/>
    <w:rsid w:val="00112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2E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557A0D-27AB-43B4-B2AB-F490698DF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20</Words>
  <Characters>923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 Tapera</dc:creator>
  <cp:lastModifiedBy>Oscar Tapera</cp:lastModifiedBy>
  <cp:revision>3</cp:revision>
  <dcterms:created xsi:type="dcterms:W3CDTF">2017-11-13T01:13:00Z</dcterms:created>
  <dcterms:modified xsi:type="dcterms:W3CDTF">2017-11-15T22:45:00Z</dcterms:modified>
</cp:coreProperties>
</file>